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DEE62" w14:textId="7AF4426D" w:rsidR="002A5369" w:rsidRPr="00967D53" w:rsidRDefault="00383A81" w:rsidP="00383A8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1. Prevalence of symptoms experienced during the first week of the event </w:t>
      </w:r>
      <w:r w:rsidR="00130D65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mong all </w:t>
      </w:r>
      <w:r w:rsidR="003768A8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rticipants</w:t>
      </w:r>
      <w:r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stratified by </w:t>
      </w:r>
      <w:proofErr w:type="gramStart"/>
      <w:r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me period</w:t>
      </w:r>
      <w:proofErr w:type="gramEnd"/>
      <w:r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hen participant completed survey </w:t>
      </w:r>
      <w:r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r w:rsidR="002A5369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Pearson’s chi-squared test p-value </w:t>
      </w:r>
      <w:r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hown to compare groups). </w:t>
      </w:r>
      <w:r w:rsidR="002A5369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one of the reported symptoms are significantly different between time periods, although a larger proportion of participants surveyed </w:t>
      </w:r>
      <w:r w:rsidR="00130D65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uring the event (Nov</w:t>
      </w:r>
      <w:r w:rsidR="005A7163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2021</w:t>
      </w:r>
      <w:r w:rsidR="00130D65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-Jan</w:t>
      </w:r>
      <w:r w:rsidR="00803D07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5A7163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022</w:t>
      </w:r>
      <w:r w:rsidR="00130D65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) reported blurred vision, agitation, difficulty swallowing, diarrhea, and vomiting. A larger proportion of participants surveyed </w:t>
      </w:r>
      <w:r w:rsidR="002A5369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fter the event</w:t>
      </w:r>
      <w:r w:rsidR="00477CEB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(Feb-Apr</w:t>
      </w:r>
      <w:r w:rsidR="005A7163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2022</w:t>
      </w:r>
      <w:r w:rsidR="00477CEB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  <w:r w:rsidR="002A5369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reported muscle twitching</w:t>
      </w:r>
      <w:r w:rsidR="00130D65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="002A5369" w:rsidRPr="00967D5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burning eyes. </w:t>
      </w:r>
      <w:r w:rsidR="002A5369" w:rsidRPr="00967D53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/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3175"/>
        <w:gridCol w:w="2970"/>
        <w:gridCol w:w="900"/>
      </w:tblGrid>
      <w:tr w:rsidR="002A5369" w:rsidRPr="00967D53" w14:paraId="4F08FE9C" w14:textId="77777777" w:rsidTr="00967D53">
        <w:trPr>
          <w:trHeight w:val="262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E5EE1C4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3175" w:type="dxa"/>
            <w:vAlign w:val="center"/>
          </w:tcPr>
          <w:p w14:paraId="490816EF" w14:textId="72B7E814" w:rsidR="00073964" w:rsidRPr="00967D53" w:rsidRDefault="002A5369" w:rsidP="00967D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rticipants reporting symptom among those surveyed in Nov, Dec, Jan</w:t>
            </w:r>
            <w:r w:rsidR="00073964"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2</w:t>
            </w:r>
            <w:r w:rsidR="00073964"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3964"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664BD0B" w14:textId="416FAD2A" w:rsidR="00073964" w:rsidRPr="00967D53" w:rsidRDefault="002A5369" w:rsidP="00967D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rticipants reporting symptom among those surveyed in Feb, Mar, Apr</w:t>
            </w:r>
            <w:r w:rsidR="00073964"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4</w:t>
            </w:r>
            <w:r w:rsidR="00073964"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3964"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B53040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A5369" w:rsidRPr="00967D53" w14:paraId="56870BF4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71C8E26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175" w:type="dxa"/>
            <w:vAlign w:val="center"/>
          </w:tcPr>
          <w:p w14:paraId="0D861BBA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72.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E272D4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79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5C1B1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2A5369" w:rsidRPr="00967D53" w14:paraId="5547C10D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5E27300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3175" w:type="dxa"/>
            <w:vAlign w:val="center"/>
          </w:tcPr>
          <w:p w14:paraId="2B6274EF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72.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2CB58F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5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3E2CC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2A5369" w:rsidRPr="00967D53" w14:paraId="6CE76862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CC600F1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3175" w:type="dxa"/>
            <w:vAlign w:val="center"/>
          </w:tcPr>
          <w:p w14:paraId="131EE2A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62.9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2E94CD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68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350AA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2A5369" w:rsidRPr="00967D53" w14:paraId="606D52E4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49C7A35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concentrating</w:t>
            </w:r>
          </w:p>
        </w:tc>
        <w:tc>
          <w:tcPr>
            <w:tcW w:w="3175" w:type="dxa"/>
            <w:vAlign w:val="center"/>
          </w:tcPr>
          <w:p w14:paraId="0208E77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3.2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AA3CFF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3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6EF30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2A5369" w:rsidRPr="00967D53" w14:paraId="1A79D58D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D11D363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3175" w:type="dxa"/>
            <w:vAlign w:val="center"/>
          </w:tcPr>
          <w:p w14:paraId="0FE75FA6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2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4D1F3F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6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B499B7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2A5369" w:rsidRPr="00967D53" w14:paraId="7A36181F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F02546B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balance</w:t>
            </w:r>
          </w:p>
        </w:tc>
        <w:tc>
          <w:tcPr>
            <w:tcW w:w="3175" w:type="dxa"/>
            <w:vAlign w:val="center"/>
          </w:tcPr>
          <w:p w14:paraId="276D70A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.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C887497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6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ED933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2A5369" w:rsidRPr="00967D53" w14:paraId="700B4FFE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848475D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loss</w:t>
            </w:r>
          </w:p>
        </w:tc>
        <w:tc>
          <w:tcPr>
            <w:tcW w:w="3175" w:type="dxa"/>
            <w:vAlign w:val="center"/>
          </w:tcPr>
          <w:p w14:paraId="57E6760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.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F4BC49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C09B1B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</w:tr>
      <w:tr w:rsidR="002A5369" w:rsidRPr="00967D53" w14:paraId="6C99B9A0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D08C6C5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3175" w:type="dxa"/>
            <w:vAlign w:val="center"/>
          </w:tcPr>
          <w:p w14:paraId="54BE6B6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6.8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2A2CC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6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5056FAA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2A5369" w:rsidRPr="00967D53" w14:paraId="32551675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0732C7A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eyes</w:t>
            </w:r>
          </w:p>
        </w:tc>
        <w:tc>
          <w:tcPr>
            <w:tcW w:w="3175" w:type="dxa"/>
            <w:vAlign w:val="center"/>
          </w:tcPr>
          <w:p w14:paraId="3D7E402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1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F70E1DB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5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954A6E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2A5369" w:rsidRPr="00967D53" w14:paraId="2BCEDC6D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54B5EB3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y nose</w:t>
            </w:r>
          </w:p>
        </w:tc>
        <w:tc>
          <w:tcPr>
            <w:tcW w:w="3175" w:type="dxa"/>
            <w:vAlign w:val="center"/>
          </w:tcPr>
          <w:p w14:paraId="377CA47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6.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3BF106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61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3E3F8D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2A5369" w:rsidRPr="00967D53" w14:paraId="6E050D2F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9EB0688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nose/throat</w:t>
            </w:r>
          </w:p>
        </w:tc>
        <w:tc>
          <w:tcPr>
            <w:tcW w:w="3175" w:type="dxa"/>
            <w:vAlign w:val="center"/>
          </w:tcPr>
          <w:p w14:paraId="08666D7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1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81605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3.6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58DC37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2A5369" w:rsidRPr="00967D53" w14:paraId="2EC5B1EE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2D7B0CB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175" w:type="dxa"/>
            <w:vAlign w:val="center"/>
          </w:tcPr>
          <w:p w14:paraId="37A64B2A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1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19E67E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59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057E2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2A5369" w:rsidRPr="00967D53" w14:paraId="0F05E5A0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147BDEE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breathing</w:t>
            </w:r>
          </w:p>
        </w:tc>
        <w:tc>
          <w:tcPr>
            <w:tcW w:w="3175" w:type="dxa"/>
            <w:vAlign w:val="center"/>
          </w:tcPr>
          <w:p w14:paraId="684E3A1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6.8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C16CEA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0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01EDA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2A5369" w:rsidRPr="00967D53" w14:paraId="1DE086BC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046DE13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congestion</w:t>
            </w:r>
          </w:p>
        </w:tc>
        <w:tc>
          <w:tcPr>
            <w:tcW w:w="3175" w:type="dxa"/>
            <w:vAlign w:val="center"/>
          </w:tcPr>
          <w:p w14:paraId="69C26C85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0.0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2CA20A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7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52930E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2A5369" w:rsidRPr="00967D53" w14:paraId="39B062D6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99D9D82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ring eyes</w:t>
            </w:r>
          </w:p>
        </w:tc>
        <w:tc>
          <w:tcPr>
            <w:tcW w:w="3175" w:type="dxa"/>
            <w:vAlign w:val="center"/>
          </w:tcPr>
          <w:p w14:paraId="3EB05B7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43.5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EB0E86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50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CF7B0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2A5369" w:rsidRPr="00967D53" w14:paraId="1889DA32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ECC7FAA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lungs</w:t>
            </w:r>
          </w:p>
        </w:tc>
        <w:tc>
          <w:tcPr>
            <w:tcW w:w="3175" w:type="dxa"/>
            <w:vAlign w:val="center"/>
          </w:tcPr>
          <w:p w14:paraId="464A6104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2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E78C28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9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CA7F7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2A5369" w:rsidRPr="00967D53" w14:paraId="2D2BC0A8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B846655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ebleeds</w:t>
            </w:r>
          </w:p>
        </w:tc>
        <w:tc>
          <w:tcPr>
            <w:tcW w:w="3175" w:type="dxa"/>
            <w:vAlign w:val="center"/>
          </w:tcPr>
          <w:p w14:paraId="2156D79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6.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B99C0DB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0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8854D7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2A5369" w:rsidRPr="00967D53" w14:paraId="4B13C675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28AACF3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swallowing</w:t>
            </w:r>
          </w:p>
        </w:tc>
        <w:tc>
          <w:tcPr>
            <w:tcW w:w="3175" w:type="dxa"/>
            <w:vAlign w:val="center"/>
          </w:tcPr>
          <w:p w14:paraId="1D19976F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40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9D336CB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9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EA06C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A5369" w:rsidRPr="00967D53" w14:paraId="17012D66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0B14421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3175" w:type="dxa"/>
            <w:vAlign w:val="center"/>
          </w:tcPr>
          <w:p w14:paraId="3B8F86B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7.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C302DCB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4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F597C45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A5369" w:rsidRPr="00967D53" w14:paraId="553B9E27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3375CBA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3175" w:type="dxa"/>
            <w:vAlign w:val="center"/>
          </w:tcPr>
          <w:p w14:paraId="1DED07AA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.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4BD22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9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CA3AB8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2A5369" w:rsidRPr="00967D53" w14:paraId="3676EF9E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B2F1AED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175" w:type="dxa"/>
            <w:vAlign w:val="center"/>
          </w:tcPr>
          <w:p w14:paraId="0928F15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6.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C0024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68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235B6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2A5369" w:rsidRPr="00967D53" w14:paraId="2A62578D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BD33F6B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sleeping</w:t>
            </w:r>
          </w:p>
        </w:tc>
        <w:tc>
          <w:tcPr>
            <w:tcW w:w="3175" w:type="dxa"/>
            <w:vAlign w:val="center"/>
          </w:tcPr>
          <w:p w14:paraId="4234962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59.7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6705AE8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68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5C7E3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2A5369" w:rsidRPr="00967D53" w14:paraId="00B13028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9C57AB7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175" w:type="dxa"/>
            <w:vAlign w:val="center"/>
          </w:tcPr>
          <w:p w14:paraId="480184B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3.2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D4C3557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5.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FA74FE6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2A5369" w:rsidRPr="00967D53" w14:paraId="71409963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8911CEA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3175" w:type="dxa"/>
            <w:vAlign w:val="center"/>
          </w:tcPr>
          <w:p w14:paraId="620F013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1.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4ADA56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40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AE640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2A5369" w:rsidRPr="00967D53" w14:paraId="1269FF82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6496F4A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175" w:type="dxa"/>
            <w:vAlign w:val="center"/>
          </w:tcPr>
          <w:p w14:paraId="5A3F3B54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6.8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D3F05D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3.2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B8FA6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2A5369" w:rsidRPr="00967D53" w14:paraId="5AA4EA6A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77BCE69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weakness</w:t>
            </w:r>
          </w:p>
        </w:tc>
        <w:tc>
          <w:tcPr>
            <w:tcW w:w="3175" w:type="dxa"/>
            <w:vAlign w:val="center"/>
          </w:tcPr>
          <w:p w14:paraId="33AA3DC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2.3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50FE404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4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AB2B31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369" w:rsidRPr="00967D53" w14:paraId="14AC4C05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3C1C8D7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3175" w:type="dxa"/>
            <w:vAlign w:val="center"/>
          </w:tcPr>
          <w:p w14:paraId="3C429BE6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.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2639E7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5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C257BA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2A5369" w:rsidRPr="00967D53" w14:paraId="6A83F0C3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0ED204D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3175" w:type="dxa"/>
            <w:vAlign w:val="center"/>
          </w:tcPr>
          <w:p w14:paraId="13FD049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2.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A4D2F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1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3D3E1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2A5369" w:rsidRPr="00967D53" w14:paraId="3AB8E71F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2B86512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3175" w:type="dxa"/>
            <w:vAlign w:val="center"/>
          </w:tcPr>
          <w:p w14:paraId="570A4385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9.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FCD394E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1C461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2A5369" w:rsidRPr="00967D53" w14:paraId="32BFDD5A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2876E25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 weakness</w:t>
            </w:r>
          </w:p>
        </w:tc>
        <w:tc>
          <w:tcPr>
            <w:tcW w:w="3175" w:type="dxa"/>
            <w:vAlign w:val="center"/>
          </w:tcPr>
          <w:p w14:paraId="0099722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4.5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BC6363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5.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3D890E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</w:tr>
      <w:tr w:rsidR="002A5369" w:rsidRPr="00967D53" w14:paraId="217A163D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59BA04A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weakness</w:t>
            </w:r>
          </w:p>
        </w:tc>
        <w:tc>
          <w:tcPr>
            <w:tcW w:w="3175" w:type="dxa"/>
            <w:vAlign w:val="center"/>
          </w:tcPr>
          <w:p w14:paraId="3E60DB26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7.7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4C41759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1C0834F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2A5369" w:rsidRPr="00967D53" w14:paraId="3B0D8F66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3B3DFE6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twitching</w:t>
            </w:r>
          </w:p>
        </w:tc>
        <w:tc>
          <w:tcPr>
            <w:tcW w:w="3175" w:type="dxa"/>
            <w:vAlign w:val="center"/>
          </w:tcPr>
          <w:p w14:paraId="06A16E2C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4.5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A0C4BDF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7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C7AB90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2A5369" w:rsidRPr="00967D53" w14:paraId="500E1D4D" w14:textId="77777777" w:rsidTr="00967D53">
        <w:trPr>
          <w:trHeight w:val="278"/>
        </w:trPr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2431EF7" w14:textId="77777777" w:rsidR="002A5369" w:rsidRPr="00967D53" w:rsidRDefault="002A536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/leg tremors</w:t>
            </w:r>
          </w:p>
        </w:tc>
        <w:tc>
          <w:tcPr>
            <w:tcW w:w="3175" w:type="dxa"/>
            <w:vAlign w:val="center"/>
          </w:tcPr>
          <w:p w14:paraId="34079437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7.7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CDDB72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68799B" w14:textId="77777777" w:rsidR="002A5369" w:rsidRPr="00967D53" w:rsidRDefault="002A5369" w:rsidP="00967D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C1611E1" w14:textId="35B8BEE1" w:rsidR="001B6039" w:rsidRPr="00967D53" w:rsidRDefault="001B6039">
      <w:pPr>
        <w:rPr>
          <w:rFonts w:ascii="Times New Roman" w:hAnsi="Times New Roman" w:cs="Times New Roman"/>
          <w:sz w:val="20"/>
          <w:szCs w:val="20"/>
        </w:rPr>
      </w:pPr>
    </w:p>
    <w:p w14:paraId="7AEB1118" w14:textId="77777777" w:rsidR="00DA2FC7" w:rsidRDefault="00DA2FC7" w:rsidP="00130D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15C9CB" w14:textId="77777777" w:rsidR="00DA2FC7" w:rsidRDefault="00DA2FC7" w:rsidP="00130D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0C547F" w14:textId="77777777" w:rsidR="00DA2FC7" w:rsidRDefault="00DA2FC7" w:rsidP="00130D6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8A1FA6" w14:textId="15EB46EB" w:rsidR="001B6039" w:rsidRPr="00967D53" w:rsidRDefault="00130D65" w:rsidP="00130D6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67D5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.</w:t>
      </w:r>
      <w:r w:rsidR="005A7163" w:rsidRPr="00967D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67D53">
        <w:rPr>
          <w:rFonts w:ascii="Times New Roman" w:hAnsi="Times New Roman" w:cs="Times New Roman"/>
          <w:b/>
          <w:bCs/>
          <w:sz w:val="20"/>
          <w:szCs w:val="20"/>
        </w:rPr>
        <w:t xml:space="preserve">Prevalence difference </w:t>
      </w:r>
      <w:r w:rsidR="00073964" w:rsidRPr="00967D53">
        <w:rPr>
          <w:rFonts w:ascii="Times New Roman" w:hAnsi="Times New Roman" w:cs="Times New Roman"/>
          <w:b/>
          <w:bCs/>
          <w:sz w:val="20"/>
          <w:szCs w:val="20"/>
        </w:rPr>
        <w:t xml:space="preserve">(and 95% confidence intervals) </w:t>
      </w:r>
      <w:r w:rsidRPr="00967D53">
        <w:rPr>
          <w:rFonts w:ascii="Times New Roman" w:hAnsi="Times New Roman" w:cs="Times New Roman"/>
          <w:b/>
          <w:bCs/>
          <w:sz w:val="20"/>
          <w:szCs w:val="20"/>
        </w:rPr>
        <w:t xml:space="preserve">of symptoms experienced during the first week of the event in residents &lt;2 km from Dominguez Channel compared to residents living </w:t>
      </w:r>
      <w:r w:rsidRPr="00967D53">
        <w:rPr>
          <w:rFonts w:ascii="Times New Roman" w:hAnsi="Times New Roman" w:cs="Times New Roman"/>
          <w:b/>
          <w:bCs/>
          <w:sz w:val="20"/>
          <w:szCs w:val="20"/>
        </w:rPr>
        <w:sym w:font="Symbol" w:char="F0B3"/>
      </w:r>
      <w:r w:rsidRPr="00967D53">
        <w:rPr>
          <w:rFonts w:ascii="Times New Roman" w:hAnsi="Times New Roman" w:cs="Times New Roman"/>
          <w:b/>
          <w:bCs/>
          <w:sz w:val="20"/>
          <w:szCs w:val="20"/>
        </w:rPr>
        <w:t xml:space="preserve">2 km from Channel, adjusting for age category, sex, and current smoking status, stratified by doctor-diagnosed allergy status and asthma status. Please note small sample size for these analyses. </w:t>
      </w:r>
      <w:r w:rsidR="005A7163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mong participants with doctor-diagnosed asthma, albeit only 30 participants, there was a higher prevalence of agitation and fatigue among participants living near the high hydrogen sulfide exposure compared to those living farther away. Similar results</w:t>
      </w:r>
      <w:r w:rsidR="00803D07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or </w:t>
      </w:r>
      <w:r w:rsidR="00D112AA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gitation</w:t>
      </w:r>
      <w:r w:rsidR="00803D07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fatigue</w:t>
      </w:r>
      <w:r w:rsidR="005A7163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ere seen when restricted to participants with doctor-diagnosed allergies</w:t>
      </w:r>
      <w:r w:rsidR="00803D07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N=49)</w:t>
      </w:r>
      <w:r w:rsidR="005A7163" w:rsidRPr="00967D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9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1794"/>
        <w:gridCol w:w="1974"/>
        <w:gridCol w:w="2063"/>
        <w:gridCol w:w="2103"/>
      </w:tblGrid>
      <w:tr w:rsidR="001B6039" w:rsidRPr="00967D53" w14:paraId="4A0EC9E7" w14:textId="77777777" w:rsidTr="00873AF2">
        <w:trPr>
          <w:trHeight w:val="269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4ECE55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1794" w:type="dxa"/>
            <w:vAlign w:val="center"/>
          </w:tcPr>
          <w:p w14:paraId="6F262F3C" w14:textId="7547037E" w:rsidR="001B6039" w:rsidRPr="00967D53" w:rsidRDefault="00073964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 difference among p</w:t>
            </w:r>
            <w:r w:rsidR="001B6039"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ipants with allergies (N=49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6EF16B2" w14:textId="58128EBC" w:rsidR="001B6039" w:rsidRPr="00967D53" w:rsidRDefault="00073964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 difference among p</w:t>
            </w:r>
            <w:r w:rsidR="001B6039"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ipants without allergies (N=49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D4674EB" w14:textId="4F9BE9E6" w:rsidR="001B6039" w:rsidRPr="00967D53" w:rsidRDefault="00073964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 difference among p</w:t>
            </w:r>
            <w:r w:rsidR="001B6039"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ipants with asthma (N=30)</w:t>
            </w:r>
          </w:p>
        </w:tc>
        <w:tc>
          <w:tcPr>
            <w:tcW w:w="2103" w:type="dxa"/>
            <w:vAlign w:val="center"/>
          </w:tcPr>
          <w:p w14:paraId="5300356F" w14:textId="3AD2E6E0" w:rsidR="001B6039" w:rsidRPr="00967D53" w:rsidRDefault="00073964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alence difference among p</w:t>
            </w:r>
            <w:r w:rsidR="001B6039"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ipants without asthma (N=70)</w:t>
            </w:r>
          </w:p>
        </w:tc>
      </w:tr>
      <w:tr w:rsidR="001B6039" w:rsidRPr="00967D53" w14:paraId="5B8F3B9A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4646FF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794" w:type="dxa"/>
            <w:vAlign w:val="center"/>
          </w:tcPr>
          <w:p w14:paraId="0C27664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14, 0.3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E8AFFE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12, 0.3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587A8B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26, 0.46)</w:t>
            </w:r>
          </w:p>
        </w:tc>
        <w:tc>
          <w:tcPr>
            <w:tcW w:w="2103" w:type="dxa"/>
            <w:vAlign w:val="center"/>
          </w:tcPr>
          <w:p w14:paraId="10605AF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-0.01, 0.4)</w:t>
            </w:r>
          </w:p>
        </w:tc>
      </w:tr>
      <w:tr w:rsidR="001B6039" w:rsidRPr="00967D53" w14:paraId="425B1023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0EE7CC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794" w:type="dxa"/>
            <w:vAlign w:val="center"/>
          </w:tcPr>
          <w:p w14:paraId="7835C57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27, 0.25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1E56B0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(-0.38, 0.19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946DA1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32, 0.28)</w:t>
            </w:r>
          </w:p>
        </w:tc>
        <w:tc>
          <w:tcPr>
            <w:tcW w:w="2103" w:type="dxa"/>
            <w:vAlign w:val="center"/>
          </w:tcPr>
          <w:p w14:paraId="4E2A285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8, 0.3)</w:t>
            </w:r>
          </w:p>
        </w:tc>
      </w:tr>
      <w:tr w:rsidR="001B6039" w:rsidRPr="00967D53" w14:paraId="0C5AD9D3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A86E9D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794" w:type="dxa"/>
            <w:vAlign w:val="center"/>
          </w:tcPr>
          <w:p w14:paraId="64C53F0F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38, 0.15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7E11028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-0.1, 0.4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D9A09D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19, 0.52)</w:t>
            </w:r>
          </w:p>
        </w:tc>
        <w:tc>
          <w:tcPr>
            <w:tcW w:w="2103" w:type="dxa"/>
            <w:vAlign w:val="center"/>
          </w:tcPr>
          <w:p w14:paraId="497799F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9, 0.31)</w:t>
            </w:r>
          </w:p>
        </w:tc>
      </w:tr>
      <w:tr w:rsidR="001B6039" w:rsidRPr="00967D53" w14:paraId="414B2D58" w14:textId="77777777" w:rsidTr="00873AF2">
        <w:trPr>
          <w:trHeight w:val="242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4632A8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concentrating</w:t>
            </w:r>
          </w:p>
        </w:tc>
        <w:tc>
          <w:tcPr>
            <w:tcW w:w="1794" w:type="dxa"/>
            <w:vAlign w:val="center"/>
          </w:tcPr>
          <w:p w14:paraId="3B6248D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7, 0.36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4913FDD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39, 0.2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34BE05F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-0.03, 0.56)</w:t>
            </w:r>
          </w:p>
        </w:tc>
        <w:tc>
          <w:tcPr>
            <w:tcW w:w="2103" w:type="dxa"/>
            <w:vAlign w:val="center"/>
          </w:tcPr>
          <w:p w14:paraId="60EB633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31, 0.2)</w:t>
            </w:r>
          </w:p>
        </w:tc>
      </w:tr>
      <w:tr w:rsidR="001B6039" w:rsidRPr="00967D53" w14:paraId="4C75B99A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C17716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1794" w:type="dxa"/>
            <w:vAlign w:val="center"/>
          </w:tcPr>
          <w:p w14:paraId="2A66F7A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31, 0.2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B379D2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-0.6, 0.0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F94D90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61, 0.08)</w:t>
            </w:r>
          </w:p>
        </w:tc>
        <w:tc>
          <w:tcPr>
            <w:tcW w:w="2103" w:type="dxa"/>
            <w:vAlign w:val="center"/>
          </w:tcPr>
          <w:p w14:paraId="7C57B98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1, 0.28)</w:t>
            </w:r>
          </w:p>
        </w:tc>
      </w:tr>
      <w:tr w:rsidR="001B6039" w:rsidRPr="00967D53" w14:paraId="54608B6C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B5E141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balance</w:t>
            </w:r>
          </w:p>
        </w:tc>
        <w:tc>
          <w:tcPr>
            <w:tcW w:w="1794" w:type="dxa"/>
            <w:vAlign w:val="center"/>
          </w:tcPr>
          <w:p w14:paraId="4335E40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18, 0.34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57A2F2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37, 0.18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B6E89C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42, 0.18)</w:t>
            </w:r>
          </w:p>
        </w:tc>
        <w:tc>
          <w:tcPr>
            <w:tcW w:w="2103" w:type="dxa"/>
            <w:vAlign w:val="center"/>
          </w:tcPr>
          <w:p w14:paraId="1AA8AF7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09, 0.38)</w:t>
            </w:r>
          </w:p>
        </w:tc>
      </w:tr>
      <w:tr w:rsidR="001B6039" w:rsidRPr="00967D53" w14:paraId="7E0F6B83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6D19F9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loss</w:t>
            </w:r>
          </w:p>
        </w:tc>
        <w:tc>
          <w:tcPr>
            <w:tcW w:w="1794" w:type="dxa"/>
            <w:vAlign w:val="center"/>
          </w:tcPr>
          <w:p w14:paraId="02E4A9F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-0.1, 0.42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9594C7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3, 0.34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1D71BA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29, 0.28)</w:t>
            </w:r>
          </w:p>
        </w:tc>
        <w:tc>
          <w:tcPr>
            <w:tcW w:w="2103" w:type="dxa"/>
            <w:vAlign w:val="center"/>
          </w:tcPr>
          <w:p w14:paraId="044C4C1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01, 0.46)</w:t>
            </w:r>
          </w:p>
        </w:tc>
      </w:tr>
      <w:tr w:rsidR="001B6039" w:rsidRPr="00967D53" w14:paraId="44F0EDA0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09C6F0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rred vision</w:t>
            </w:r>
          </w:p>
        </w:tc>
        <w:tc>
          <w:tcPr>
            <w:tcW w:w="1794" w:type="dxa"/>
            <w:vAlign w:val="center"/>
          </w:tcPr>
          <w:p w14:paraId="7C5C7C3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32, 0.2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31642E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 (-0.43, 0.16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811EB7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(-0.57, 0.08)</w:t>
            </w:r>
          </w:p>
        </w:tc>
        <w:tc>
          <w:tcPr>
            <w:tcW w:w="2103" w:type="dxa"/>
            <w:vAlign w:val="center"/>
          </w:tcPr>
          <w:p w14:paraId="32821F2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2, 0.27)</w:t>
            </w:r>
          </w:p>
        </w:tc>
      </w:tr>
      <w:tr w:rsidR="001B6039" w:rsidRPr="00967D53" w14:paraId="40FEFB2F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9D8EA0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eyes</w:t>
            </w:r>
          </w:p>
        </w:tc>
        <w:tc>
          <w:tcPr>
            <w:tcW w:w="1794" w:type="dxa"/>
            <w:vAlign w:val="center"/>
          </w:tcPr>
          <w:p w14:paraId="4196067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(-0.41, 0.12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3832F3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43, 0.18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AB63F7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 (-0.69, -0.03)</w:t>
            </w:r>
          </w:p>
        </w:tc>
        <w:tc>
          <w:tcPr>
            <w:tcW w:w="2103" w:type="dxa"/>
            <w:vAlign w:val="center"/>
          </w:tcPr>
          <w:p w14:paraId="4CADC22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-0.25, 0.24)</w:t>
            </w:r>
          </w:p>
        </w:tc>
      </w:tr>
      <w:tr w:rsidR="001B6039" w:rsidRPr="00967D53" w14:paraId="4AD6C968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0F714D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y nose</w:t>
            </w:r>
          </w:p>
        </w:tc>
        <w:tc>
          <w:tcPr>
            <w:tcW w:w="1794" w:type="dxa"/>
            <w:vAlign w:val="center"/>
          </w:tcPr>
          <w:p w14:paraId="71E6482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51, 0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A69E84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47, 0.15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C0131A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 (-0.73, -0.03)</w:t>
            </w:r>
          </w:p>
        </w:tc>
        <w:tc>
          <w:tcPr>
            <w:tcW w:w="2103" w:type="dxa"/>
            <w:vAlign w:val="center"/>
          </w:tcPr>
          <w:p w14:paraId="14DBAF0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41, 0.04)</w:t>
            </w:r>
          </w:p>
        </w:tc>
      </w:tr>
      <w:tr w:rsidR="001B6039" w:rsidRPr="00967D53" w14:paraId="5FE027C6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2CF96C2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nose/throat</w:t>
            </w:r>
          </w:p>
        </w:tc>
        <w:tc>
          <w:tcPr>
            <w:tcW w:w="1794" w:type="dxa"/>
            <w:vAlign w:val="center"/>
          </w:tcPr>
          <w:p w14:paraId="77B6F80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44, 0.1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156C31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3, 0.3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88653C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 (-0.64, 0.07)</w:t>
            </w:r>
          </w:p>
        </w:tc>
        <w:tc>
          <w:tcPr>
            <w:tcW w:w="2103" w:type="dxa"/>
            <w:vAlign w:val="center"/>
          </w:tcPr>
          <w:p w14:paraId="14496CD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-0.08, 0.37)</w:t>
            </w:r>
          </w:p>
        </w:tc>
      </w:tr>
      <w:tr w:rsidR="001B6039" w:rsidRPr="00967D53" w14:paraId="5EA7667A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562CA5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794" w:type="dxa"/>
            <w:vAlign w:val="center"/>
          </w:tcPr>
          <w:p w14:paraId="29F87B2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-0.06, 0.48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C98D54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36, 0.2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E3A6C9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32, 0.46)</w:t>
            </w:r>
          </w:p>
        </w:tc>
        <w:tc>
          <w:tcPr>
            <w:tcW w:w="2103" w:type="dxa"/>
            <w:vAlign w:val="center"/>
          </w:tcPr>
          <w:p w14:paraId="3264C35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1, 0.29)</w:t>
            </w:r>
          </w:p>
        </w:tc>
      </w:tr>
      <w:tr w:rsidR="001B6039" w:rsidRPr="00967D53" w14:paraId="78ED4002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713502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breathing</w:t>
            </w:r>
          </w:p>
        </w:tc>
        <w:tc>
          <w:tcPr>
            <w:tcW w:w="1794" w:type="dxa"/>
            <w:vAlign w:val="center"/>
          </w:tcPr>
          <w:p w14:paraId="1AF6CF5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4, 0.35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97D416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-0.05, 0.5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541FAF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-0.09, 0.55)</w:t>
            </w:r>
          </w:p>
        </w:tc>
        <w:tc>
          <w:tcPr>
            <w:tcW w:w="2103" w:type="dxa"/>
            <w:vAlign w:val="center"/>
          </w:tcPr>
          <w:p w14:paraId="6F4659B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11, 0.37)</w:t>
            </w:r>
          </w:p>
        </w:tc>
      </w:tr>
      <w:tr w:rsidR="001B6039" w:rsidRPr="00967D53" w14:paraId="55EBC106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0BD8E4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 congestion</w:t>
            </w:r>
          </w:p>
        </w:tc>
        <w:tc>
          <w:tcPr>
            <w:tcW w:w="1794" w:type="dxa"/>
            <w:vAlign w:val="center"/>
          </w:tcPr>
          <w:p w14:paraId="430815E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3, 0.33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83C3BA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 (-0.5, 0.08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9C8F9C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23, 0.48)</w:t>
            </w:r>
          </w:p>
        </w:tc>
        <w:tc>
          <w:tcPr>
            <w:tcW w:w="2103" w:type="dxa"/>
            <w:vAlign w:val="center"/>
          </w:tcPr>
          <w:p w14:paraId="1E2393D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 (-0.36, 0.16)</w:t>
            </w:r>
          </w:p>
        </w:tc>
      </w:tr>
      <w:tr w:rsidR="001B6039" w:rsidRPr="00967D53" w14:paraId="7057603F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058F12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ring eyes</w:t>
            </w:r>
          </w:p>
        </w:tc>
        <w:tc>
          <w:tcPr>
            <w:tcW w:w="1794" w:type="dxa"/>
            <w:vAlign w:val="center"/>
          </w:tcPr>
          <w:p w14:paraId="7F2917B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43, 0.18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67F0B6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11, 0.44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2E4BB6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 (-0.7, -0.01)</w:t>
            </w:r>
          </w:p>
        </w:tc>
        <w:tc>
          <w:tcPr>
            <w:tcW w:w="2103" w:type="dxa"/>
            <w:vAlign w:val="center"/>
          </w:tcPr>
          <w:p w14:paraId="0BF5D0C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9, 0.44)</w:t>
            </w:r>
          </w:p>
        </w:tc>
      </w:tr>
      <w:tr w:rsidR="001B6039" w:rsidRPr="00967D53" w14:paraId="17EF5204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31437B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ing lungs</w:t>
            </w:r>
          </w:p>
        </w:tc>
        <w:tc>
          <w:tcPr>
            <w:tcW w:w="1794" w:type="dxa"/>
            <w:vAlign w:val="center"/>
          </w:tcPr>
          <w:p w14:paraId="19A93CDF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17, 0.38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C90FA0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33, 0.15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0D3945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43, 0.31)</w:t>
            </w:r>
          </w:p>
        </w:tc>
        <w:tc>
          <w:tcPr>
            <w:tcW w:w="2103" w:type="dxa"/>
            <w:vAlign w:val="center"/>
          </w:tcPr>
          <w:p w14:paraId="3FED916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1, 0.34)</w:t>
            </w:r>
          </w:p>
        </w:tc>
      </w:tr>
      <w:tr w:rsidR="001B6039" w:rsidRPr="00967D53" w14:paraId="20F46220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32A2F2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ebleeds</w:t>
            </w:r>
          </w:p>
        </w:tc>
        <w:tc>
          <w:tcPr>
            <w:tcW w:w="1794" w:type="dxa"/>
            <w:vAlign w:val="center"/>
          </w:tcPr>
          <w:p w14:paraId="145EF05D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9, 0.2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937DE6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3, 0.18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F5CCFBF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7, 0.28)</w:t>
            </w:r>
          </w:p>
        </w:tc>
        <w:tc>
          <w:tcPr>
            <w:tcW w:w="2103" w:type="dxa"/>
            <w:vAlign w:val="center"/>
          </w:tcPr>
          <w:p w14:paraId="769A852F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23, 0.16)</w:t>
            </w:r>
          </w:p>
        </w:tc>
      </w:tr>
      <w:tr w:rsidR="001B6039" w:rsidRPr="00967D53" w14:paraId="2A8BF407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A65177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swallowing</w:t>
            </w:r>
          </w:p>
        </w:tc>
        <w:tc>
          <w:tcPr>
            <w:tcW w:w="1794" w:type="dxa"/>
            <w:vAlign w:val="center"/>
          </w:tcPr>
          <w:p w14:paraId="73418EF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52, 0.0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5165AB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 (-0.48, -0.0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5A224B9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-0.57, 0.12)</w:t>
            </w:r>
          </w:p>
        </w:tc>
        <w:tc>
          <w:tcPr>
            <w:tcW w:w="2103" w:type="dxa"/>
            <w:vAlign w:val="center"/>
          </w:tcPr>
          <w:p w14:paraId="2867A0A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41, 0.08)</w:t>
            </w:r>
          </w:p>
        </w:tc>
      </w:tr>
      <w:tr w:rsidR="001B6039" w:rsidRPr="00967D53" w14:paraId="2CC92AEE" w14:textId="77777777" w:rsidTr="00873AF2">
        <w:trPr>
          <w:trHeight w:val="6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61D689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794" w:type="dxa"/>
            <w:vAlign w:val="center"/>
          </w:tcPr>
          <w:p w14:paraId="41423D9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27, 0.3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542012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33, 0.2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032341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37, 0.33)</w:t>
            </w:r>
          </w:p>
        </w:tc>
        <w:tc>
          <w:tcPr>
            <w:tcW w:w="2103" w:type="dxa"/>
            <w:vAlign w:val="center"/>
          </w:tcPr>
          <w:p w14:paraId="51044B4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, 0.27)</w:t>
            </w:r>
          </w:p>
        </w:tc>
      </w:tr>
      <w:tr w:rsidR="001B6039" w:rsidRPr="00967D53" w14:paraId="742BF76D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C80A62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794" w:type="dxa"/>
            <w:vAlign w:val="center"/>
          </w:tcPr>
          <w:p w14:paraId="2E73212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-0.29, 0.28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1CAA53D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31, 0.26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631DC1F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48, 0.13)</w:t>
            </w:r>
          </w:p>
        </w:tc>
        <w:tc>
          <w:tcPr>
            <w:tcW w:w="2103" w:type="dxa"/>
            <w:vAlign w:val="center"/>
          </w:tcPr>
          <w:p w14:paraId="61D6454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-0.02, 0.44)</w:t>
            </w:r>
          </w:p>
        </w:tc>
      </w:tr>
      <w:tr w:rsidR="001B6039" w:rsidRPr="00967D53" w14:paraId="30A7DE5F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5BFF38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794" w:type="dxa"/>
            <w:vAlign w:val="center"/>
          </w:tcPr>
          <w:p w14:paraId="3FED6CB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-0.01, 0.53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2705B9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5, 0.3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B76385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20, 0.67)</w:t>
            </w:r>
          </w:p>
        </w:tc>
        <w:tc>
          <w:tcPr>
            <w:tcW w:w="2103" w:type="dxa"/>
            <w:vAlign w:val="center"/>
          </w:tcPr>
          <w:p w14:paraId="015B8FC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0.13, 0.34)</w:t>
            </w:r>
          </w:p>
        </w:tc>
      </w:tr>
      <w:tr w:rsidR="001B6039" w:rsidRPr="00967D53" w14:paraId="6CDEA31F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30ABFE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sleeping</w:t>
            </w:r>
          </w:p>
        </w:tc>
        <w:tc>
          <w:tcPr>
            <w:tcW w:w="1794" w:type="dxa"/>
            <w:vAlign w:val="center"/>
          </w:tcPr>
          <w:p w14:paraId="3E6FBFC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23, 0.36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601D8E8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32, 0.2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8F2711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22, 0.41)</w:t>
            </w:r>
          </w:p>
        </w:tc>
        <w:tc>
          <w:tcPr>
            <w:tcW w:w="2103" w:type="dxa"/>
            <w:vAlign w:val="center"/>
          </w:tcPr>
          <w:p w14:paraId="37E87BB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17, 0.32)</w:t>
            </w:r>
          </w:p>
        </w:tc>
      </w:tr>
      <w:tr w:rsidR="001B6039" w:rsidRPr="00967D53" w14:paraId="5EAD837A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3424CA5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94" w:type="dxa"/>
            <w:vAlign w:val="center"/>
          </w:tcPr>
          <w:p w14:paraId="0272F24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24, 0.35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EC547A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17, 0.4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15A1AC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29, 0.46)</w:t>
            </w:r>
          </w:p>
        </w:tc>
        <w:tc>
          <w:tcPr>
            <w:tcW w:w="2103" w:type="dxa"/>
            <w:vAlign w:val="center"/>
          </w:tcPr>
          <w:p w14:paraId="38C0FCC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7, 0.42)</w:t>
            </w:r>
          </w:p>
        </w:tc>
      </w:tr>
      <w:tr w:rsidR="001B6039" w:rsidRPr="00967D53" w14:paraId="0DAE6F2C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199D9D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1794" w:type="dxa"/>
            <w:vAlign w:val="center"/>
          </w:tcPr>
          <w:p w14:paraId="4646732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6, 0.68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7BD8B6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29, 0.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5D9979C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5, 0.77)</w:t>
            </w:r>
          </w:p>
        </w:tc>
        <w:tc>
          <w:tcPr>
            <w:tcW w:w="2103" w:type="dxa"/>
            <w:vAlign w:val="center"/>
          </w:tcPr>
          <w:p w14:paraId="63E2C50D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13, 0.38)</w:t>
            </w:r>
          </w:p>
        </w:tc>
      </w:tr>
      <w:tr w:rsidR="001B6039" w:rsidRPr="00967D53" w14:paraId="05BB8F9D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77EBB09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94" w:type="dxa"/>
            <w:vAlign w:val="center"/>
          </w:tcPr>
          <w:p w14:paraId="27E2873E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42, 0.14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86B2F1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8, 0.3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02F954F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39, 0.3)</w:t>
            </w:r>
          </w:p>
        </w:tc>
        <w:tc>
          <w:tcPr>
            <w:tcW w:w="2103" w:type="dxa"/>
            <w:vAlign w:val="center"/>
          </w:tcPr>
          <w:p w14:paraId="323DBE5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25, 0.29)</w:t>
            </w:r>
          </w:p>
        </w:tc>
      </w:tr>
      <w:tr w:rsidR="001B6039" w:rsidRPr="00967D53" w14:paraId="6585B776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07811E2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weakness</w:t>
            </w:r>
          </w:p>
        </w:tc>
        <w:tc>
          <w:tcPr>
            <w:tcW w:w="1794" w:type="dxa"/>
            <w:vAlign w:val="center"/>
          </w:tcPr>
          <w:p w14:paraId="7F6E86C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29, 0.2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E35342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3, 0.2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A1E3D9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4, 0.24)</w:t>
            </w:r>
          </w:p>
        </w:tc>
        <w:tc>
          <w:tcPr>
            <w:tcW w:w="2103" w:type="dxa"/>
            <w:vAlign w:val="center"/>
          </w:tcPr>
          <w:p w14:paraId="252DB50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16, 0.33)</w:t>
            </w:r>
          </w:p>
        </w:tc>
      </w:tr>
      <w:tr w:rsidR="001B6039" w:rsidRPr="00967D53" w14:paraId="6EE46606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5DC0A60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794" w:type="dxa"/>
            <w:vAlign w:val="center"/>
          </w:tcPr>
          <w:p w14:paraId="7586DCE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9, 0.43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51D5E74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21, 0.33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615985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24, 0.38)</w:t>
            </w:r>
          </w:p>
        </w:tc>
        <w:tc>
          <w:tcPr>
            <w:tcW w:w="2103" w:type="dxa"/>
            <w:vAlign w:val="center"/>
          </w:tcPr>
          <w:p w14:paraId="5581C80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-0.12, 0.35)</w:t>
            </w:r>
          </w:p>
        </w:tc>
      </w:tr>
      <w:tr w:rsidR="001B6039" w:rsidRPr="00967D53" w14:paraId="27EDCC58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B2AE31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794" w:type="dxa"/>
            <w:vAlign w:val="center"/>
          </w:tcPr>
          <w:p w14:paraId="4756232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-0.04, 0.47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E8F3B1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7, 0.2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67DA32A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15, 0.48)</w:t>
            </w:r>
          </w:p>
        </w:tc>
        <w:tc>
          <w:tcPr>
            <w:tcW w:w="2103" w:type="dxa"/>
            <w:vAlign w:val="center"/>
          </w:tcPr>
          <w:p w14:paraId="38D6EA7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-0.07, 0.22)</w:t>
            </w:r>
          </w:p>
        </w:tc>
      </w:tr>
      <w:tr w:rsidR="001B6039" w:rsidRPr="00967D53" w14:paraId="09C32B3B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68C5222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794" w:type="dxa"/>
            <w:vAlign w:val="center"/>
          </w:tcPr>
          <w:p w14:paraId="6DBB6E3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1, 0.3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A7FCAC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39, 0.02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39256B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6, 0.33)</w:t>
            </w:r>
          </w:p>
        </w:tc>
        <w:tc>
          <w:tcPr>
            <w:tcW w:w="2103" w:type="dxa"/>
            <w:vAlign w:val="center"/>
          </w:tcPr>
          <w:p w14:paraId="40153C9D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29, 0.05)</w:t>
            </w:r>
          </w:p>
        </w:tc>
      </w:tr>
      <w:tr w:rsidR="001B6039" w:rsidRPr="00967D53" w14:paraId="4D7CBA81" w14:textId="77777777" w:rsidTr="00873AF2">
        <w:trPr>
          <w:trHeight w:val="286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1F5E21E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 weakness</w:t>
            </w:r>
          </w:p>
        </w:tc>
        <w:tc>
          <w:tcPr>
            <w:tcW w:w="1794" w:type="dxa"/>
            <w:vAlign w:val="center"/>
          </w:tcPr>
          <w:p w14:paraId="79470F2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19, 0.29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361D3784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18, 0.16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9E78F9B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31, 0.29)</w:t>
            </w:r>
          </w:p>
        </w:tc>
        <w:tc>
          <w:tcPr>
            <w:tcW w:w="2103" w:type="dxa"/>
            <w:vAlign w:val="center"/>
          </w:tcPr>
          <w:p w14:paraId="637D002D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1, 0.32)</w:t>
            </w:r>
          </w:p>
        </w:tc>
      </w:tr>
      <w:tr w:rsidR="001B6039" w:rsidRPr="00967D53" w14:paraId="59417F9B" w14:textId="77777777" w:rsidTr="00873AF2">
        <w:trPr>
          <w:trHeight w:val="55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50BBFE1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weakness</w:t>
            </w:r>
          </w:p>
        </w:tc>
        <w:tc>
          <w:tcPr>
            <w:tcW w:w="1794" w:type="dxa"/>
            <w:vAlign w:val="center"/>
          </w:tcPr>
          <w:p w14:paraId="6ECCEC7C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24, 0.29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699316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, 0.35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E092D08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31, 0.25)</w:t>
            </w:r>
          </w:p>
        </w:tc>
        <w:tc>
          <w:tcPr>
            <w:tcW w:w="2103" w:type="dxa"/>
            <w:vAlign w:val="center"/>
          </w:tcPr>
          <w:p w14:paraId="41118C5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4, 0.37)</w:t>
            </w:r>
          </w:p>
        </w:tc>
      </w:tr>
      <w:tr w:rsidR="001B6039" w:rsidRPr="00967D53" w14:paraId="7F684F13" w14:textId="77777777" w:rsidTr="00873AF2">
        <w:trPr>
          <w:trHeight w:val="55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40C93846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twitching</w:t>
            </w:r>
          </w:p>
        </w:tc>
        <w:tc>
          <w:tcPr>
            <w:tcW w:w="1794" w:type="dxa"/>
            <w:vAlign w:val="center"/>
          </w:tcPr>
          <w:p w14:paraId="02809C8A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, 0.54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B021C1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44, 0.09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3AFBB26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-0.08, 0.44)</w:t>
            </w:r>
          </w:p>
        </w:tc>
        <w:tc>
          <w:tcPr>
            <w:tcW w:w="2103" w:type="dxa"/>
            <w:vAlign w:val="center"/>
          </w:tcPr>
          <w:p w14:paraId="64F7544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1, 0.31)</w:t>
            </w:r>
          </w:p>
        </w:tc>
      </w:tr>
      <w:tr w:rsidR="001B6039" w:rsidRPr="00967D53" w14:paraId="3009F85D" w14:textId="77777777" w:rsidTr="00873AF2">
        <w:trPr>
          <w:trHeight w:val="55"/>
        </w:trPr>
        <w:tc>
          <w:tcPr>
            <w:tcW w:w="1969" w:type="dxa"/>
            <w:shd w:val="clear" w:color="auto" w:fill="auto"/>
            <w:noWrap/>
            <w:vAlign w:val="center"/>
            <w:hideMark/>
          </w:tcPr>
          <w:p w14:paraId="5FAE89B5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/leg tremors</w:t>
            </w:r>
          </w:p>
        </w:tc>
        <w:tc>
          <w:tcPr>
            <w:tcW w:w="1794" w:type="dxa"/>
            <w:vAlign w:val="center"/>
          </w:tcPr>
          <w:p w14:paraId="45E5BDB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06, 0.41)</w:t>
            </w:r>
          </w:p>
        </w:tc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19AB2072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33, 0.11)</w:t>
            </w:r>
          </w:p>
        </w:tc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55087387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17, 0.31)</w:t>
            </w:r>
          </w:p>
        </w:tc>
        <w:tc>
          <w:tcPr>
            <w:tcW w:w="2103" w:type="dxa"/>
            <w:vAlign w:val="center"/>
          </w:tcPr>
          <w:p w14:paraId="4044F223" w14:textId="77777777" w:rsidR="001B6039" w:rsidRPr="00967D53" w:rsidRDefault="001B6039" w:rsidP="00873A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D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04, 0.32)</w:t>
            </w:r>
          </w:p>
        </w:tc>
      </w:tr>
    </w:tbl>
    <w:p w14:paraId="48D9D54D" w14:textId="77777777" w:rsidR="001B6039" w:rsidRPr="00967D53" w:rsidRDefault="001B6039">
      <w:pPr>
        <w:rPr>
          <w:rFonts w:ascii="Times New Roman" w:hAnsi="Times New Roman" w:cs="Times New Roman"/>
          <w:sz w:val="2"/>
          <w:szCs w:val="2"/>
        </w:rPr>
      </w:pPr>
    </w:p>
    <w:sectPr w:rsidR="001B6039" w:rsidRPr="0096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2A5"/>
    <w:rsid w:val="00035A37"/>
    <w:rsid w:val="00042DCB"/>
    <w:rsid w:val="00073964"/>
    <w:rsid w:val="0012179C"/>
    <w:rsid w:val="00130D65"/>
    <w:rsid w:val="0016681C"/>
    <w:rsid w:val="001B6039"/>
    <w:rsid w:val="002831A7"/>
    <w:rsid w:val="002A5369"/>
    <w:rsid w:val="0033690F"/>
    <w:rsid w:val="003768A8"/>
    <w:rsid w:val="00383A81"/>
    <w:rsid w:val="004060AA"/>
    <w:rsid w:val="004320B3"/>
    <w:rsid w:val="00442642"/>
    <w:rsid w:val="00477CEB"/>
    <w:rsid w:val="00495FA6"/>
    <w:rsid w:val="004E0DF8"/>
    <w:rsid w:val="005A0366"/>
    <w:rsid w:val="005A7163"/>
    <w:rsid w:val="005C6C99"/>
    <w:rsid w:val="006E5751"/>
    <w:rsid w:val="00771504"/>
    <w:rsid w:val="00803D07"/>
    <w:rsid w:val="00837513"/>
    <w:rsid w:val="00837928"/>
    <w:rsid w:val="00865CBD"/>
    <w:rsid w:val="0093144F"/>
    <w:rsid w:val="00935068"/>
    <w:rsid w:val="00967D53"/>
    <w:rsid w:val="00AA1341"/>
    <w:rsid w:val="00B1329C"/>
    <w:rsid w:val="00C072A5"/>
    <w:rsid w:val="00C14819"/>
    <w:rsid w:val="00C17EE2"/>
    <w:rsid w:val="00D112AA"/>
    <w:rsid w:val="00DA2FC7"/>
    <w:rsid w:val="00DC34E3"/>
    <w:rsid w:val="00E17AF6"/>
    <w:rsid w:val="00E804B7"/>
    <w:rsid w:val="00EA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5514D"/>
  <w15:chartTrackingRefBased/>
  <w15:docId w15:val="{C664B108-7911-B745-B446-FDA76FFB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or Quist</dc:creator>
  <cp:keywords/>
  <dc:description/>
  <cp:lastModifiedBy>Arbor Quist</cp:lastModifiedBy>
  <cp:revision>10</cp:revision>
  <dcterms:created xsi:type="dcterms:W3CDTF">2023-03-09T18:38:00Z</dcterms:created>
  <dcterms:modified xsi:type="dcterms:W3CDTF">2023-05-01T21:16:00Z</dcterms:modified>
</cp:coreProperties>
</file>